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C0761" w14:textId="7D3B4A24" w:rsidR="009E477F" w:rsidRPr="00FD724A" w:rsidRDefault="000D7AD9">
      <w:pPr>
        <w:spacing w:line="240" w:lineRule="auto"/>
        <w:rPr>
          <w:b/>
          <w:sz w:val="20"/>
          <w:lang w:val="en-US"/>
        </w:rPr>
      </w:pPr>
      <w:bookmarkStart w:id="0" w:name="_Hlk92460662"/>
      <w:r>
        <w:rPr>
          <w:b/>
          <w:lang w:val="en-US"/>
        </w:rPr>
        <w:t>S6</w:t>
      </w:r>
      <w:r w:rsidR="00561D48">
        <w:rPr>
          <w:b/>
          <w:lang w:val="en-US"/>
        </w:rPr>
        <w:t xml:space="preserve"> Table</w:t>
      </w:r>
      <w:r w:rsidR="009E477F" w:rsidRPr="00FD724A">
        <w:rPr>
          <w:b/>
          <w:lang w:val="en-US"/>
        </w:rPr>
        <w:t xml:space="preserve">. Concordance of </w:t>
      </w:r>
      <w:r w:rsidR="009E477F">
        <w:rPr>
          <w:b/>
          <w:lang w:val="en-US"/>
        </w:rPr>
        <w:t xml:space="preserve">the </w:t>
      </w:r>
      <w:r w:rsidR="009E477F" w:rsidRPr="00FD724A">
        <w:rPr>
          <w:b/>
          <w:lang w:val="en-US"/>
        </w:rPr>
        <w:t>level of guidance for pediatric use in the SmPC and the USPI for adolescents</w:t>
      </w:r>
      <w:r>
        <w:rPr>
          <w:b/>
          <w:lang w:val="en-US"/>
        </w:rPr>
        <w:t xml:space="preserve"> </w:t>
      </w:r>
      <w:r w:rsidRPr="00FE5604">
        <w:rPr>
          <w:b/>
          <w:lang w:val="en-US"/>
        </w:rPr>
        <w:t>for indications without an orphan drug designation and/or pediatric indications outside of the adult indication</w:t>
      </w:r>
      <w:r>
        <w:rPr>
          <w:b/>
          <w:lang w:val="en-US"/>
        </w:rPr>
        <w:t>s in the EU and the US (</w:t>
      </w:r>
      <w:r w:rsidRPr="000D7AD9">
        <w:rPr>
          <w:b/>
          <w:i/>
          <w:iCs/>
          <w:lang w:val="en-US"/>
        </w:rPr>
        <w:t>n</w:t>
      </w:r>
      <w:r>
        <w:rPr>
          <w:b/>
          <w:lang w:val="en-US"/>
        </w:rPr>
        <w:t>=186)</w:t>
      </w:r>
      <w:r w:rsidR="009E477F" w:rsidRPr="00FD724A">
        <w:rPr>
          <w:b/>
          <w:lang w:val="en-US"/>
        </w:rPr>
        <w:t xml:space="preserve">. </w:t>
      </w:r>
    </w:p>
    <w:tbl>
      <w:tblPr>
        <w:tblStyle w:val="Tabel-Gitter"/>
        <w:tblW w:w="5001" w:type="pct"/>
        <w:tblLook w:val="04A0" w:firstRow="1" w:lastRow="0" w:firstColumn="1" w:lastColumn="0" w:noHBand="0" w:noVBand="1"/>
      </w:tblPr>
      <w:tblGrid>
        <w:gridCol w:w="2870"/>
        <w:gridCol w:w="2114"/>
        <w:gridCol w:w="2114"/>
        <w:gridCol w:w="2114"/>
        <w:gridCol w:w="2111"/>
        <w:gridCol w:w="2106"/>
      </w:tblGrid>
      <w:tr w:rsidR="009E477F" w:rsidRPr="00F27E51" w14:paraId="5C6DA45B" w14:textId="77777777" w:rsidTr="00E231E3">
        <w:trPr>
          <w:trHeight w:val="270"/>
        </w:trPr>
        <w:tc>
          <w:tcPr>
            <w:tcW w:w="1069" w:type="pct"/>
            <w:tcBorders>
              <w:bottom w:val="nil"/>
            </w:tcBorders>
            <w:shd w:val="clear" w:color="auto" w:fill="D0CECE" w:themeFill="background2" w:themeFillShade="E6"/>
            <w:vAlign w:val="bottom"/>
          </w:tcPr>
          <w:p w14:paraId="7A43F066" w14:textId="77777777" w:rsidR="009E477F" w:rsidRPr="00A81C20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A81C20">
              <w:rPr>
                <w:rFonts w:cs="Times New Roman"/>
                <w:sz w:val="20"/>
                <w:szCs w:val="20"/>
                <w:lang w:val="en-US"/>
              </w:rPr>
              <w:t>USPI</w:t>
            </w:r>
          </w:p>
        </w:tc>
        <w:tc>
          <w:tcPr>
            <w:tcW w:w="787" w:type="pct"/>
            <w:vMerge w:val="restart"/>
            <w:shd w:val="clear" w:color="auto" w:fill="D0CECE" w:themeFill="background2" w:themeFillShade="E6"/>
            <w:vAlign w:val="bottom"/>
          </w:tcPr>
          <w:p w14:paraId="1B6A62EE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se</w:t>
            </w:r>
          </w:p>
        </w:tc>
        <w:tc>
          <w:tcPr>
            <w:tcW w:w="787" w:type="pct"/>
            <w:vMerge w:val="restart"/>
            <w:shd w:val="clear" w:color="auto" w:fill="D0CECE" w:themeFill="background2" w:themeFillShade="E6"/>
            <w:vAlign w:val="bottom"/>
          </w:tcPr>
          <w:p w14:paraId="5B621143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 not use</w:t>
            </w:r>
          </w:p>
        </w:tc>
        <w:tc>
          <w:tcPr>
            <w:tcW w:w="787" w:type="pct"/>
            <w:vMerge w:val="restart"/>
            <w:shd w:val="clear" w:color="auto" w:fill="D0CECE" w:themeFill="background2" w:themeFillShade="E6"/>
            <w:vAlign w:val="bottom"/>
          </w:tcPr>
          <w:p w14:paraId="5C3D1825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uman data available</w:t>
            </w:r>
          </w:p>
        </w:tc>
        <w:tc>
          <w:tcPr>
            <w:tcW w:w="786" w:type="pct"/>
            <w:vMerge w:val="restart"/>
            <w:shd w:val="clear" w:color="auto" w:fill="D0CECE" w:themeFill="background2" w:themeFillShade="E6"/>
            <w:vAlign w:val="bottom"/>
          </w:tcPr>
          <w:p w14:paraId="2ED4375B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 guidance provided</w:t>
            </w:r>
          </w:p>
        </w:tc>
        <w:tc>
          <w:tcPr>
            <w:tcW w:w="784" w:type="pct"/>
            <w:vMerge w:val="restart"/>
            <w:shd w:val="clear" w:color="auto" w:fill="D0CECE" w:themeFill="background2" w:themeFillShade="E6"/>
            <w:vAlign w:val="bottom"/>
          </w:tcPr>
          <w:p w14:paraId="1E5C77D3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9E477F" w:rsidRPr="00F27E51" w14:paraId="02990D85" w14:textId="77777777" w:rsidTr="00E231E3">
        <w:trPr>
          <w:trHeight w:val="270"/>
        </w:trPr>
        <w:tc>
          <w:tcPr>
            <w:tcW w:w="1069" w:type="pct"/>
            <w:tcBorders>
              <w:top w:val="nil"/>
            </w:tcBorders>
            <w:shd w:val="clear" w:color="auto" w:fill="D0CECE" w:themeFill="background2" w:themeFillShade="E6"/>
            <w:vAlign w:val="bottom"/>
          </w:tcPr>
          <w:p w14:paraId="75471491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81C20">
              <w:rPr>
                <w:rFonts w:cs="Times New Roman"/>
                <w:sz w:val="20"/>
                <w:szCs w:val="20"/>
                <w:lang w:val="en-US"/>
              </w:rPr>
              <w:t>SmPC</w:t>
            </w:r>
          </w:p>
        </w:tc>
        <w:tc>
          <w:tcPr>
            <w:tcW w:w="787" w:type="pct"/>
            <w:vMerge/>
            <w:shd w:val="clear" w:color="auto" w:fill="D0CECE" w:themeFill="background2" w:themeFillShade="E6"/>
            <w:vAlign w:val="bottom"/>
          </w:tcPr>
          <w:p w14:paraId="42ECF2E4" w14:textId="77777777" w:rsidR="009E477F" w:rsidRPr="00F27E51" w:rsidRDefault="009E477F" w:rsidP="00E231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7" w:type="pct"/>
            <w:vMerge/>
            <w:shd w:val="clear" w:color="auto" w:fill="D0CECE" w:themeFill="background2" w:themeFillShade="E6"/>
            <w:vAlign w:val="bottom"/>
          </w:tcPr>
          <w:p w14:paraId="172EE42E" w14:textId="77777777" w:rsidR="009E477F" w:rsidRPr="00F27E51" w:rsidRDefault="009E477F" w:rsidP="00E231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7" w:type="pct"/>
            <w:vMerge/>
            <w:shd w:val="clear" w:color="auto" w:fill="D0CECE" w:themeFill="background2" w:themeFillShade="E6"/>
            <w:vAlign w:val="bottom"/>
          </w:tcPr>
          <w:p w14:paraId="7CF479E5" w14:textId="77777777" w:rsidR="009E477F" w:rsidRPr="00F27E51" w:rsidRDefault="009E477F" w:rsidP="00E231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vMerge/>
            <w:shd w:val="clear" w:color="auto" w:fill="D0CECE" w:themeFill="background2" w:themeFillShade="E6"/>
            <w:vAlign w:val="bottom"/>
          </w:tcPr>
          <w:p w14:paraId="49F54771" w14:textId="77777777" w:rsidR="009E477F" w:rsidRPr="00F27E51" w:rsidRDefault="009E477F" w:rsidP="00E231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vMerge/>
            <w:shd w:val="clear" w:color="auto" w:fill="D0CECE" w:themeFill="background2" w:themeFillShade="E6"/>
            <w:vAlign w:val="bottom"/>
          </w:tcPr>
          <w:p w14:paraId="61C2A0A0" w14:textId="77777777" w:rsidR="009E477F" w:rsidRPr="00F27E51" w:rsidRDefault="009E477F" w:rsidP="00E231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E477F" w:rsidRPr="00F27E51" w14:paraId="2B4F709F" w14:textId="77777777" w:rsidTr="00E231E3">
        <w:tc>
          <w:tcPr>
            <w:tcW w:w="1069" w:type="pct"/>
            <w:shd w:val="clear" w:color="auto" w:fill="D0CECE" w:themeFill="background2" w:themeFillShade="E6"/>
            <w:vAlign w:val="bottom"/>
          </w:tcPr>
          <w:p w14:paraId="44A8504D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se</w:t>
            </w:r>
          </w:p>
        </w:tc>
        <w:tc>
          <w:tcPr>
            <w:tcW w:w="787" w:type="pct"/>
            <w:shd w:val="clear" w:color="auto" w:fill="E7E6E6" w:themeFill="background2"/>
          </w:tcPr>
          <w:p w14:paraId="081D8188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87" w:type="pct"/>
          </w:tcPr>
          <w:p w14:paraId="6EFEE391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pct"/>
          </w:tcPr>
          <w:p w14:paraId="436D357A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6" w:type="pct"/>
          </w:tcPr>
          <w:p w14:paraId="4FA95047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4" w:type="pct"/>
          </w:tcPr>
          <w:p w14:paraId="2D798E28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</w:tr>
      <w:tr w:rsidR="009E477F" w:rsidRPr="00F27E51" w14:paraId="1CD9CFE5" w14:textId="77777777" w:rsidTr="00E231E3">
        <w:tc>
          <w:tcPr>
            <w:tcW w:w="1069" w:type="pct"/>
            <w:shd w:val="clear" w:color="auto" w:fill="D0CECE" w:themeFill="background2" w:themeFillShade="E6"/>
            <w:vAlign w:val="bottom"/>
          </w:tcPr>
          <w:p w14:paraId="21A0404E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 not use</w:t>
            </w:r>
          </w:p>
        </w:tc>
        <w:tc>
          <w:tcPr>
            <w:tcW w:w="787" w:type="pct"/>
          </w:tcPr>
          <w:p w14:paraId="1BCFC130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pct"/>
            <w:shd w:val="clear" w:color="auto" w:fill="E7E6E6" w:themeFill="background2"/>
          </w:tcPr>
          <w:p w14:paraId="0C33018B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7" w:type="pct"/>
          </w:tcPr>
          <w:p w14:paraId="1BCEE054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6" w:type="pct"/>
          </w:tcPr>
          <w:p w14:paraId="6A80BE25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4" w:type="pct"/>
          </w:tcPr>
          <w:p w14:paraId="680B8428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</w:tr>
      <w:tr w:rsidR="009E477F" w:rsidRPr="00F27E51" w14:paraId="1C400196" w14:textId="77777777" w:rsidTr="00E231E3">
        <w:tc>
          <w:tcPr>
            <w:tcW w:w="1069" w:type="pct"/>
            <w:shd w:val="clear" w:color="auto" w:fill="D0CECE" w:themeFill="background2" w:themeFillShade="E6"/>
            <w:vAlign w:val="bottom"/>
          </w:tcPr>
          <w:p w14:paraId="6B09441A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uman data available</w:t>
            </w:r>
          </w:p>
        </w:tc>
        <w:tc>
          <w:tcPr>
            <w:tcW w:w="787" w:type="pct"/>
          </w:tcPr>
          <w:p w14:paraId="5D869753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7" w:type="pct"/>
          </w:tcPr>
          <w:p w14:paraId="0F682AFD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7" w:type="pct"/>
            <w:shd w:val="clear" w:color="auto" w:fill="E7E6E6" w:themeFill="background2"/>
          </w:tcPr>
          <w:p w14:paraId="2A45EB9A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6" w:type="pct"/>
          </w:tcPr>
          <w:p w14:paraId="576C358E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4" w:type="pct"/>
          </w:tcPr>
          <w:p w14:paraId="6D4F74C8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</w:tr>
      <w:tr w:rsidR="009E477F" w:rsidRPr="00F27E51" w14:paraId="5EE54F99" w14:textId="77777777" w:rsidTr="00E231E3">
        <w:tc>
          <w:tcPr>
            <w:tcW w:w="1069" w:type="pct"/>
            <w:shd w:val="clear" w:color="auto" w:fill="D0CECE" w:themeFill="background2" w:themeFillShade="E6"/>
            <w:vAlign w:val="bottom"/>
          </w:tcPr>
          <w:p w14:paraId="5E89A4BE" w14:textId="77777777" w:rsidR="009E477F" w:rsidRPr="00F27E51" w:rsidRDefault="009E477F" w:rsidP="00E231E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27E5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 guidance provided</w:t>
            </w:r>
          </w:p>
        </w:tc>
        <w:tc>
          <w:tcPr>
            <w:tcW w:w="787" w:type="pct"/>
          </w:tcPr>
          <w:p w14:paraId="6181F147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7" w:type="pct"/>
          </w:tcPr>
          <w:p w14:paraId="51120BFB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7" w:type="pct"/>
            <w:shd w:val="clear" w:color="auto" w:fill="auto"/>
          </w:tcPr>
          <w:p w14:paraId="3C627832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27E51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86" w:type="pct"/>
            <w:shd w:val="clear" w:color="auto" w:fill="E7E6E6" w:themeFill="background2"/>
          </w:tcPr>
          <w:p w14:paraId="28A9F21A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784" w:type="pct"/>
          </w:tcPr>
          <w:p w14:paraId="1AB9A46B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0</w:t>
            </w:r>
          </w:p>
        </w:tc>
      </w:tr>
      <w:tr w:rsidR="009E477F" w:rsidRPr="00F27E51" w14:paraId="656E7A7A" w14:textId="77777777" w:rsidTr="00E231E3">
        <w:tc>
          <w:tcPr>
            <w:tcW w:w="1069" w:type="pct"/>
            <w:shd w:val="clear" w:color="auto" w:fill="D0CECE" w:themeFill="background2" w:themeFillShade="E6"/>
          </w:tcPr>
          <w:p w14:paraId="1E2B794D" w14:textId="77777777" w:rsidR="009E477F" w:rsidRPr="00A81C20" w:rsidRDefault="009E477F" w:rsidP="00E231E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81C20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7" w:type="pct"/>
          </w:tcPr>
          <w:p w14:paraId="04D934DA" w14:textId="77777777" w:rsidR="009E477F" w:rsidRPr="009063F9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87" w:type="pct"/>
          </w:tcPr>
          <w:p w14:paraId="1BCD3350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7" w:type="pct"/>
          </w:tcPr>
          <w:p w14:paraId="2A364CAB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6" w:type="pct"/>
            <w:shd w:val="clear" w:color="auto" w:fill="auto"/>
          </w:tcPr>
          <w:p w14:paraId="00281657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784" w:type="pct"/>
            <w:shd w:val="clear" w:color="auto" w:fill="E7E6E6" w:themeFill="background2"/>
          </w:tcPr>
          <w:p w14:paraId="1CEDAF65" w14:textId="77777777" w:rsidR="009E477F" w:rsidRPr="00F27E51" w:rsidRDefault="009E477F" w:rsidP="00E231E3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6</w:t>
            </w:r>
          </w:p>
        </w:tc>
      </w:tr>
      <w:bookmarkEnd w:id="0"/>
    </w:tbl>
    <w:p w14:paraId="5A5D78CE" w14:textId="77777777" w:rsidR="009E477F" w:rsidRDefault="009E477F" w:rsidP="009E477F"/>
    <w:p w14:paraId="558079C3" w14:textId="77777777" w:rsidR="009E477F" w:rsidRPr="002A7759" w:rsidRDefault="009E477F" w:rsidP="00934411">
      <w:pPr>
        <w:rPr>
          <w:rFonts w:cstheme="minorHAnsi"/>
          <w:sz w:val="18"/>
          <w:szCs w:val="18"/>
          <w:lang w:val="en-US"/>
        </w:rPr>
      </w:pPr>
    </w:p>
    <w:sectPr w:rsidR="009E477F" w:rsidRPr="002A7759" w:rsidSect="001B16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3696B"/>
    <w:multiLevelType w:val="hybridMultilevel"/>
    <w:tmpl w:val="369A21CE"/>
    <w:lvl w:ilvl="0" w:tplc="D0A00A1C">
      <w:start w:val="2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5C1"/>
    <w:multiLevelType w:val="hybridMultilevel"/>
    <w:tmpl w:val="0B340FCE"/>
    <w:lvl w:ilvl="0" w:tplc="EF22AD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0F"/>
    <w:rsid w:val="00024BC7"/>
    <w:rsid w:val="000632FE"/>
    <w:rsid w:val="000827C4"/>
    <w:rsid w:val="000A7BC6"/>
    <w:rsid w:val="000B6336"/>
    <w:rsid w:val="000C5303"/>
    <w:rsid w:val="000D7453"/>
    <w:rsid w:val="000D7AD9"/>
    <w:rsid w:val="00115C53"/>
    <w:rsid w:val="00131281"/>
    <w:rsid w:val="00134860"/>
    <w:rsid w:val="00155776"/>
    <w:rsid w:val="00156BD0"/>
    <w:rsid w:val="00170EF9"/>
    <w:rsid w:val="00184316"/>
    <w:rsid w:val="00196120"/>
    <w:rsid w:val="001B16E9"/>
    <w:rsid w:val="001C131A"/>
    <w:rsid w:val="00247C8D"/>
    <w:rsid w:val="00287FE8"/>
    <w:rsid w:val="002A6C46"/>
    <w:rsid w:val="002A7759"/>
    <w:rsid w:val="002A7B70"/>
    <w:rsid w:val="002E7748"/>
    <w:rsid w:val="00320E75"/>
    <w:rsid w:val="00337AC8"/>
    <w:rsid w:val="00341937"/>
    <w:rsid w:val="00344431"/>
    <w:rsid w:val="004274B2"/>
    <w:rsid w:val="00477485"/>
    <w:rsid w:val="004A63C1"/>
    <w:rsid w:val="004B619E"/>
    <w:rsid w:val="004B744C"/>
    <w:rsid w:val="004D791D"/>
    <w:rsid w:val="005149DF"/>
    <w:rsid w:val="00516C3A"/>
    <w:rsid w:val="005224A5"/>
    <w:rsid w:val="00561D48"/>
    <w:rsid w:val="005623A2"/>
    <w:rsid w:val="00586AF4"/>
    <w:rsid w:val="005F7DF7"/>
    <w:rsid w:val="006019DC"/>
    <w:rsid w:val="00613564"/>
    <w:rsid w:val="00670E5D"/>
    <w:rsid w:val="006D6DF4"/>
    <w:rsid w:val="006F2545"/>
    <w:rsid w:val="006F33F2"/>
    <w:rsid w:val="00700F85"/>
    <w:rsid w:val="00701BAA"/>
    <w:rsid w:val="00742F28"/>
    <w:rsid w:val="00745B71"/>
    <w:rsid w:val="00747B33"/>
    <w:rsid w:val="007643BA"/>
    <w:rsid w:val="00767B0F"/>
    <w:rsid w:val="00777D95"/>
    <w:rsid w:val="00785A27"/>
    <w:rsid w:val="007873D6"/>
    <w:rsid w:val="0079484B"/>
    <w:rsid w:val="00850B47"/>
    <w:rsid w:val="00894164"/>
    <w:rsid w:val="00925CB5"/>
    <w:rsid w:val="00934411"/>
    <w:rsid w:val="00944B37"/>
    <w:rsid w:val="009810BD"/>
    <w:rsid w:val="009E3DD0"/>
    <w:rsid w:val="009E477F"/>
    <w:rsid w:val="009F56BB"/>
    <w:rsid w:val="00A36596"/>
    <w:rsid w:val="00A60D63"/>
    <w:rsid w:val="00A734E6"/>
    <w:rsid w:val="00AD002D"/>
    <w:rsid w:val="00AE0CBA"/>
    <w:rsid w:val="00B05FFB"/>
    <w:rsid w:val="00B158B0"/>
    <w:rsid w:val="00B47AD6"/>
    <w:rsid w:val="00B47F20"/>
    <w:rsid w:val="00B73AC3"/>
    <w:rsid w:val="00B776F6"/>
    <w:rsid w:val="00B83806"/>
    <w:rsid w:val="00BA4156"/>
    <w:rsid w:val="00BE7C29"/>
    <w:rsid w:val="00C163A9"/>
    <w:rsid w:val="00C2542C"/>
    <w:rsid w:val="00C5217E"/>
    <w:rsid w:val="00C733F8"/>
    <w:rsid w:val="00C83D56"/>
    <w:rsid w:val="00CB17AA"/>
    <w:rsid w:val="00D47BF0"/>
    <w:rsid w:val="00DB1D5C"/>
    <w:rsid w:val="00DB2373"/>
    <w:rsid w:val="00DB6F2A"/>
    <w:rsid w:val="00DC2EE8"/>
    <w:rsid w:val="00DD26DB"/>
    <w:rsid w:val="00E33A26"/>
    <w:rsid w:val="00E86ACB"/>
    <w:rsid w:val="00EC14F0"/>
    <w:rsid w:val="00EC703B"/>
    <w:rsid w:val="00EF1CBA"/>
    <w:rsid w:val="00F171E6"/>
    <w:rsid w:val="00F444FF"/>
    <w:rsid w:val="00F57801"/>
    <w:rsid w:val="00F73801"/>
    <w:rsid w:val="00F75622"/>
    <w:rsid w:val="00F869C0"/>
    <w:rsid w:val="00FE5604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C147"/>
  <w15:chartTrackingRefBased/>
  <w15:docId w15:val="{18FC79DB-AF04-43FB-B8DF-0F902E7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735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C521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632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32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632F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32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3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374</Characters>
  <Application>Microsoft Office Word</Application>
  <DocSecurity>0</DocSecurity>
  <Lines>62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3</cp:revision>
  <dcterms:created xsi:type="dcterms:W3CDTF">2022-03-25T12:18:00Z</dcterms:created>
  <dcterms:modified xsi:type="dcterms:W3CDTF">2022-03-2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